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D1A33" w14:textId="57EF2502" w:rsidR="00D1789B" w:rsidRPr="00D718E6" w:rsidRDefault="00D1789B">
      <w:pPr>
        <w:rPr>
          <w:rFonts w:ascii="Times New Roman" w:hAnsi="Times New Roman" w:cs="Times New Roman"/>
          <w:sz w:val="24"/>
        </w:rPr>
      </w:pPr>
      <w:r w:rsidRPr="00D718E6">
        <w:rPr>
          <w:rFonts w:ascii="Times New Roman" w:hAnsi="Times New Roman" w:cs="Times New Roman"/>
          <w:sz w:val="24"/>
        </w:rPr>
        <w:t>Table S</w:t>
      </w:r>
      <w:r w:rsidR="003F0C58">
        <w:rPr>
          <w:rFonts w:ascii="Times New Roman" w:hAnsi="Times New Roman" w:cs="Times New Roman" w:hint="eastAsia"/>
          <w:sz w:val="24"/>
        </w:rPr>
        <w:t>2</w:t>
      </w:r>
      <w:r w:rsidRPr="00D718E6">
        <w:rPr>
          <w:rFonts w:ascii="Times New Roman" w:hAnsi="Times New Roman" w:cs="Times New Roman"/>
          <w:sz w:val="24"/>
        </w:rPr>
        <w:t xml:space="preserve">. Proteins with reduced abundance in the culture supernatant of the </w:t>
      </w:r>
      <w:r w:rsidRPr="00D718E6">
        <w:rPr>
          <w:rFonts w:ascii="Times New Roman" w:hAnsi="Times New Roman" w:cs="Times New Roman"/>
          <w:i/>
          <w:iCs/>
          <w:sz w:val="24"/>
        </w:rPr>
        <w:t>gspC</w:t>
      </w:r>
      <w:r w:rsidRPr="00D718E6">
        <w:rPr>
          <w:rFonts w:ascii="Times New Roman" w:hAnsi="Times New Roman" w:cs="Times New Roman"/>
          <w:sz w:val="24"/>
        </w:rPr>
        <w:t xml:space="preserve"> mutant (OS9) relative to WT</w:t>
      </w:r>
    </w:p>
    <w:tbl>
      <w:tblPr>
        <w:tblW w:w="51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6"/>
        <w:gridCol w:w="3757"/>
        <w:gridCol w:w="1204"/>
        <w:gridCol w:w="1206"/>
        <w:gridCol w:w="1679"/>
        <w:gridCol w:w="1682"/>
      </w:tblGrid>
      <w:tr w:rsidR="00017AB6" w:rsidRPr="00D718E6" w14:paraId="2AB71307" w14:textId="77777777" w:rsidTr="00017AB6">
        <w:trPr>
          <w:trHeight w:val="112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57C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6AA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otein descrip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37B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90B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S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AF7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old change (OS9/WT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B43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og2FC (OS9/WT)</w:t>
            </w:r>
          </w:p>
        </w:tc>
      </w:tr>
      <w:tr w:rsidR="00017AB6" w:rsidRPr="00D718E6" w14:paraId="67AF427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B3F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861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A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EFE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772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99C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379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6073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777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.758713</w:t>
            </w:r>
          </w:p>
        </w:tc>
      </w:tr>
      <w:tr w:rsidR="00017AB6" w:rsidRPr="00D718E6" w14:paraId="00DABE9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478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689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olys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A80A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0701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AD8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27F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4569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848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312787</w:t>
            </w:r>
          </w:p>
        </w:tc>
      </w:tr>
      <w:tr w:rsidR="00017AB6" w:rsidRPr="00D718E6" w14:paraId="552E67E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3E28" w14:textId="77777777" w:rsidR="00D1789B" w:rsidRPr="00D1789B" w:rsidRDefault="00D1789B" w:rsidP="00D1789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712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olysin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BF3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703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673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379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5336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ABE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799514</w:t>
            </w:r>
          </w:p>
        </w:tc>
      </w:tr>
      <w:tr w:rsidR="00017AB6" w:rsidRPr="00D718E6" w14:paraId="6C6E6B6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D32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0259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5F4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mino acid ABC transporter substrate-bind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C29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40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039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289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.94174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66D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.13627</w:t>
            </w:r>
          </w:p>
        </w:tc>
      </w:tr>
      <w:tr w:rsidR="00017AB6" w:rsidRPr="00D718E6" w14:paraId="5E7053E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1C7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528;C1A23_10305;JAJ28_00171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385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eta-N-acetylhexosamin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AC1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9435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6D7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1A8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02283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20E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593263</w:t>
            </w:r>
          </w:p>
        </w:tc>
      </w:tr>
      <w:tr w:rsidR="00017AB6" w:rsidRPr="00D718E6" w14:paraId="6172151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BD8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650;C1A23_16315;JAJ28_002680;PY771_120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8EE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ation transport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09D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5146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23E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11E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7444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D15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377663</w:t>
            </w:r>
          </w:p>
        </w:tc>
      </w:tr>
      <w:tr w:rsidR="00017AB6" w:rsidRPr="00D718E6" w14:paraId="0D5109B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809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51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443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llagenase famil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57A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6664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D7A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76B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4295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E11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510041</w:t>
            </w:r>
          </w:p>
        </w:tc>
      </w:tr>
      <w:tr w:rsidR="00017AB6" w:rsidRPr="00D718E6" w14:paraId="0D54D01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8DD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705;C1A23_04920;pbp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2FF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-alanyl-D-alanine endo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263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1463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061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633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9931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4FA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124927</w:t>
            </w:r>
          </w:p>
        </w:tc>
      </w:tr>
      <w:tr w:rsidR="00017AB6" w:rsidRPr="00D718E6" w14:paraId="3DC8BD9E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052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948;C1A23_03700;JAJ28_00296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951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3103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9C5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38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F77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605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.22637E-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7D1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.047734</w:t>
            </w:r>
          </w:p>
        </w:tc>
      </w:tr>
      <w:tr w:rsidR="00017AB6" w:rsidRPr="00D718E6" w14:paraId="62533E23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287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223;C1A23_08545;JAJ28_00391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734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882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712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7989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3FB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BD2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822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3B3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250998</w:t>
            </w:r>
          </w:p>
        </w:tc>
      </w:tr>
      <w:tr w:rsidR="00017AB6" w:rsidRPr="00D718E6" w14:paraId="41463D1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B56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02;C1A23_20500;PY771_1619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37D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ndonucl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090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44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D23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7A3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83681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9CC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73244</w:t>
            </w:r>
          </w:p>
        </w:tc>
      </w:tr>
      <w:tr w:rsidR="00017AB6" w:rsidRPr="00D718E6" w14:paraId="28F32B33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56C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p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EB7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tracellular serine protease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EFE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84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E81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369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79688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1B9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.669473</w:t>
            </w:r>
          </w:p>
        </w:tc>
      </w:tr>
      <w:tr w:rsidR="00017AB6" w:rsidRPr="00D718E6" w14:paraId="4EB73B4E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17F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582;C1A23_15970;JAJ28_00412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7A2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BL/NHE enterotoxin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398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312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AFD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87E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4918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5BC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540384</w:t>
            </w:r>
          </w:p>
        </w:tc>
      </w:tr>
      <w:tr w:rsidR="00017AB6" w:rsidRPr="00D718E6" w14:paraId="4E4BA66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F5A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2869;PY771_0821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EB1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sulinase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F95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080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87F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4D1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84909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671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722824</w:t>
            </w:r>
          </w:p>
        </w:tc>
      </w:tr>
      <w:tr w:rsidR="00017AB6" w:rsidRPr="00D718E6" w14:paraId="7BD1357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C1B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01;C1A23_20495;JAJ28_00133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413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po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2D4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4572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DE0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AFF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4097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99C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186364</w:t>
            </w:r>
          </w:p>
        </w:tc>
      </w:tr>
      <w:tr w:rsidR="00017AB6" w:rsidRPr="00D718E6" w14:paraId="215CB7AF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D4F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C1A23_08935;PY771_037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494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23 family metallo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BCB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52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EB3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4C1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.39213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8B9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.045578</w:t>
            </w:r>
          </w:p>
        </w:tc>
      </w:tr>
      <w:tr w:rsidR="00017AB6" w:rsidRPr="00D718E6" w14:paraId="433F37D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854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12080;JAJ28_003159;PY771_1125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99F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ADH-quinone oxidoreductase subunit B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297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4895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9B0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762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35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0C5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192589</w:t>
            </w:r>
          </w:p>
        </w:tc>
      </w:tr>
      <w:tr w:rsidR="00017AB6" w:rsidRPr="00D718E6" w14:paraId="32000FA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510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851;C1A23_06470;JAJ28_003496;PY771_1708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5C0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eutral metalloprotei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5F9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052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348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629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46761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8B3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.628453</w:t>
            </w:r>
          </w:p>
        </w:tc>
      </w:tr>
      <w:tr w:rsidR="00017AB6" w:rsidRPr="00D718E6" w14:paraId="3B16891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314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f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CF0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e chain release factor 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0FE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009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407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523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9635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4C4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.612275</w:t>
            </w:r>
          </w:p>
        </w:tc>
      </w:tr>
      <w:tr w:rsidR="00017AB6" w:rsidRPr="00D718E6" w14:paraId="7DA324E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46F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5FF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F4A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59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932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817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.94155E-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3F3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942148</w:t>
            </w:r>
          </w:p>
        </w:tc>
      </w:tr>
      <w:tr w:rsidR="00017AB6" w:rsidRPr="00D718E6" w14:paraId="044C79B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6D2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J;gspJ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97F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J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9EC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3199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FD8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D17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6612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BF3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159552</w:t>
            </w:r>
          </w:p>
        </w:tc>
      </w:tr>
      <w:tr w:rsidR="00017AB6" w:rsidRPr="00D718E6" w14:paraId="08580B0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A40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2405;exeK;gspK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35C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K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838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2644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1F7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012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41604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343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.466886</w:t>
            </w:r>
          </w:p>
        </w:tc>
      </w:tr>
      <w:tr w:rsidR="00017AB6" w:rsidRPr="00D718E6" w14:paraId="404BC30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FEB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19345;PY771_1496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469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ncharacterized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CFD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5351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2B0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5C6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2711E-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9F1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.201351</w:t>
            </w:r>
          </w:p>
        </w:tc>
      </w:tr>
      <w:tr w:rsidR="00017AB6" w:rsidRPr="00D718E6" w14:paraId="17BE01F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8C7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A;hly;pznH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1EB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molysin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7E3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2179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EA1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27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FDC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071286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96D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.1321481</w:t>
            </w:r>
          </w:p>
        </w:tc>
      </w:tr>
      <w:tr w:rsidR="00017AB6" w:rsidRPr="00D718E6" w14:paraId="45829FE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DDA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h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651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molysin ahh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6B3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64754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B4D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763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5FF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04390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5C7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.5818711</w:t>
            </w:r>
          </w:p>
        </w:tc>
      </w:tr>
      <w:tr w:rsidR="00017AB6" w:rsidRPr="00D718E6" w14:paraId="146A03F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E4E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74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F07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 M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46E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9093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6DD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63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E41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288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5B2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.2776375</w:t>
            </w:r>
          </w:p>
        </w:tc>
      </w:tr>
      <w:tr w:rsidR="00017AB6" w:rsidRPr="00D718E6" w14:paraId="07C4639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E1B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F74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eta-barrel pore-forming toxin aerolys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210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4878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91F5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29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B6E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5065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BBB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.0526354</w:t>
            </w:r>
          </w:p>
        </w:tc>
      </w:tr>
      <w:tr w:rsidR="00017AB6" w:rsidRPr="00D718E6" w14:paraId="526ABEEE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12C3" w14:textId="77777777" w:rsidR="00D1789B" w:rsidRPr="00D1789B" w:rsidRDefault="00D1789B" w:rsidP="00D1789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8F3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aemolysin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282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0566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932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637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D68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51727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CC5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.0423745</w:t>
            </w:r>
          </w:p>
        </w:tc>
      </w:tr>
      <w:tr w:rsidR="00017AB6" w:rsidRPr="00D718E6" w14:paraId="2C1F202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996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74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238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iti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8A3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0994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602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65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02F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64190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BF4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9284841</w:t>
            </w:r>
          </w:p>
        </w:tc>
      </w:tr>
      <w:tr w:rsidR="00017AB6" w:rsidRPr="00D718E6" w14:paraId="54FDD160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0AD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Y771_2343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495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3103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DAB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1047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49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11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83B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66175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FAE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9111446</w:t>
            </w:r>
          </w:p>
        </w:tc>
      </w:tr>
      <w:tr w:rsidR="00017AB6" w:rsidRPr="00D718E6" w14:paraId="244EB72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3F1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304;C1A23_08930;JAJ28_003966;PY771_0370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5E4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lpha-amyl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4B6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530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4DF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6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C24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6800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73C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8953409</w:t>
            </w:r>
          </w:p>
        </w:tc>
      </w:tr>
      <w:tr w:rsidR="00017AB6" w:rsidRPr="00D718E6" w14:paraId="335D3500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958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0713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3CE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 M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FE8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4917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32A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1172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C73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17519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A31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834902</w:t>
            </w:r>
          </w:p>
        </w:tc>
      </w:tr>
      <w:tr w:rsidR="00017AB6" w:rsidRPr="00D718E6" w14:paraId="0051490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13F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HA_06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07A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ytic polysaccharide monooxyge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44CB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1572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E72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7071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534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209446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A6A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5772748</w:t>
            </w:r>
          </w:p>
        </w:tc>
      </w:tr>
      <w:tr w:rsidR="00017AB6" w:rsidRPr="00D718E6" w14:paraId="4541C1B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951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23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783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M/NucH family extracellular endonucl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AA4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202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4C9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546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6B3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274733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108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185822</w:t>
            </w:r>
          </w:p>
        </w:tc>
      </w:tr>
      <w:tr w:rsidR="00017AB6" w:rsidRPr="00D718E6" w14:paraId="4758565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A6A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977;JAJ28_00074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181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iti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899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967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5DA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21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078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27680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098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1749763</w:t>
            </w:r>
          </w:p>
        </w:tc>
      </w:tr>
      <w:tr w:rsidR="00017AB6" w:rsidRPr="00D718E6" w14:paraId="3DE57BB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C4C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296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241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iti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4EA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288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680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3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CF5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14085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584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9926969</w:t>
            </w:r>
          </w:p>
        </w:tc>
      </w:tr>
      <w:tr w:rsidR="00017AB6" w:rsidRPr="00D718E6" w14:paraId="4005887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6F0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791;C1A23_04495;JAJ28_000447;LCAT;PY771_2423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043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GNH/GDSL hydrolase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783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9403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AAD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491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FF6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51235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F19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8314179</w:t>
            </w:r>
          </w:p>
        </w:tc>
      </w:tr>
      <w:tr w:rsidR="00017AB6" w:rsidRPr="00D718E6" w14:paraId="73D5C593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24E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713;C1A23_16680;JAJ28_004196;epr;mep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A74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 M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79C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5366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B47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1756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05A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617239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E25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7889671</w:t>
            </w:r>
          </w:p>
        </w:tc>
      </w:tr>
      <w:tr w:rsidR="00017AB6" w:rsidRPr="00D718E6" w14:paraId="073375A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96A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e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876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rine protease Ahe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EC5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058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731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3424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1CB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68993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6C8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7602605</w:t>
            </w:r>
          </w:p>
        </w:tc>
      </w:tr>
      <w:tr w:rsidR="00017AB6" w:rsidRPr="00D718E6" w14:paraId="529EB95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FA2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Y771_1884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9C3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llage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AEB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3250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ABA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98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D5B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69664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1E2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7576384</w:t>
            </w:r>
          </w:p>
        </w:tc>
      </w:tr>
      <w:tr w:rsidR="00017AB6" w:rsidRPr="00D718E6" w14:paraId="50AD947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7CD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687;PY771_12195;ser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71C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8 family serine 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2D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9308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959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9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542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371612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CEF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7500578</w:t>
            </w:r>
          </w:p>
        </w:tc>
      </w:tr>
      <w:tr w:rsidR="00017AB6" w:rsidRPr="00D718E6" w14:paraId="7A1044C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A94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36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477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itinase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447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7787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D8E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287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E9B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47872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E1C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3846509</w:t>
            </w:r>
          </w:p>
        </w:tc>
      </w:tr>
      <w:tr w:rsidR="00017AB6" w:rsidRPr="00D718E6" w14:paraId="046DF26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EDB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prA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95A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tracellular prot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C6C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187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356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617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D00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489950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B90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.3512216</w:t>
            </w:r>
          </w:p>
        </w:tc>
      </w:tr>
      <w:tr w:rsidR="00017AB6" w:rsidRPr="00D718E6" w14:paraId="31ED2D8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F70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am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24A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altoporin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F59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615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E8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11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50E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742631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C05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75121</w:t>
            </w:r>
          </w:p>
        </w:tc>
      </w:tr>
      <w:tr w:rsidR="00017AB6" w:rsidRPr="00D718E6" w14:paraId="471E662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A9A4" w14:textId="77777777" w:rsidR="00D1789B" w:rsidRPr="00D1789B" w:rsidRDefault="00D1789B" w:rsidP="00D1789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FB7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rolysin-like toxin (Fragment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5DB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492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4DD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316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08B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887971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7B7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4933423</w:t>
            </w:r>
          </w:p>
        </w:tc>
      </w:tr>
      <w:tr w:rsidR="00017AB6" w:rsidRPr="00D718E6" w14:paraId="2AB33E1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1C3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132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5F3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M/NucH family extracellular endonucl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F7E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047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151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5427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E77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899938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38E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4740293</w:t>
            </w:r>
          </w:p>
        </w:tc>
      </w:tr>
      <w:tr w:rsidR="00017AB6" w:rsidRPr="00D718E6" w14:paraId="0549B06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12A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am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AA9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altopor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3A1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563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D4F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2977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9FD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952214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812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3925696</w:t>
            </w:r>
          </w:p>
        </w:tc>
      </w:tr>
      <w:tr w:rsidR="00017AB6" w:rsidRPr="00D718E6" w14:paraId="0FD1AAF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F19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764;C1A23_16935;JAJ28_00052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664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mcA/MtrC family decaheme c-type cytochrom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CC5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75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27D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910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0A7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01191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9ED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3048417</w:t>
            </w:r>
          </w:p>
        </w:tc>
      </w:tr>
      <w:tr w:rsidR="00017AB6" w:rsidRPr="00D718E6" w14:paraId="4263B1D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D88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219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136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 M12B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FD8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720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436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9067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66F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049939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925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2516223</w:t>
            </w:r>
          </w:p>
        </w:tc>
      </w:tr>
      <w:tr w:rsidR="00017AB6" w:rsidRPr="00D718E6" w14:paraId="4DD1453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0D2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am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48C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altopor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124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0132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08E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776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815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108842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2D3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172874</w:t>
            </w:r>
          </w:p>
        </w:tc>
      </w:tr>
      <w:tr w:rsidR="00017AB6" w:rsidRPr="00D718E6" w14:paraId="49ECF2C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053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78;Asp;C1A23_21045;JAJ28_004075;PY771_0147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6F6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8 family 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29C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07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274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044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EDC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448465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231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7874025</w:t>
            </w:r>
          </w:p>
        </w:tc>
      </w:tr>
      <w:tr w:rsidR="00017AB6" w:rsidRPr="00D718E6" w14:paraId="5DCED21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BD1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136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FEA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1460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3A5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49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1ED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8042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5A7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553273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C68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6866165</w:t>
            </w:r>
          </w:p>
        </w:tc>
      </w:tr>
      <w:tr w:rsidR="00017AB6" w:rsidRPr="00D718E6" w14:paraId="2185251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1DF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Y771_0955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637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M/NucH family extracellular endonucl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EE60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621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EA1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1894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541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979920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958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3364858</w:t>
            </w:r>
          </w:p>
        </w:tc>
      </w:tr>
      <w:tr w:rsidR="00017AB6" w:rsidRPr="00D718E6" w14:paraId="2AC7082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0DBF" w14:textId="77777777" w:rsidR="00D1789B" w:rsidRPr="00D1789B" w:rsidRDefault="00D1789B" w:rsidP="00D1789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0DD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lpha-amyl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AB9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224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C78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72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443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123805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C8B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2352762</w:t>
            </w:r>
          </w:p>
        </w:tc>
      </w:tr>
      <w:tr w:rsidR="00017AB6" w:rsidRPr="00D718E6" w14:paraId="32ED12C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44D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Y771_1663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E98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M/NucH family extracellular endonucl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092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687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1BF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644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F9A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26301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E38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436842</w:t>
            </w:r>
          </w:p>
        </w:tc>
      </w:tr>
      <w:tr w:rsidR="00017AB6" w:rsidRPr="00D718E6" w14:paraId="425C7ECF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45F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762;C1A23_04640;JAJ28_00041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DD8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sterase Yqi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EC4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660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BCD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0894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0B1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288679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7AD9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274129</w:t>
            </w:r>
          </w:p>
        </w:tc>
      </w:tr>
      <w:tr w:rsidR="00017AB6" w:rsidRPr="00D718E6" w14:paraId="5A08ECE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A12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l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C90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llulanase-type alpha-1,6-glucos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019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6325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0B9F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0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267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327591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208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1030904</w:t>
            </w:r>
          </w:p>
        </w:tc>
      </w:tr>
      <w:tr w:rsidR="00017AB6" w:rsidRPr="00D718E6" w14:paraId="61460480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330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03;C1A23_20505;JAJ28_001332;PY771_1619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D28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ytochrome-c perox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ABA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71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313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2617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E03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378334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C5D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0719762</w:t>
            </w:r>
          </w:p>
        </w:tc>
      </w:tr>
      <w:tr w:rsidR="00017AB6" w:rsidRPr="00D718E6" w14:paraId="4EA8B33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873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H;gspH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B48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625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6406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0EB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382.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CF3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416975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DAF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048725</w:t>
            </w:r>
          </w:p>
        </w:tc>
      </w:tr>
      <w:tr w:rsidR="00017AB6" w:rsidRPr="00D718E6" w14:paraId="218C0C3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0B4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0429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F1B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885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D44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05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20C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76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62E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464477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5EC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0206462</w:t>
            </w:r>
          </w:p>
        </w:tc>
      </w:tr>
      <w:tr w:rsidR="00017AB6" w:rsidRPr="00D718E6" w14:paraId="01DD4EC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EFC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182;C1A23_19390;JAJ28_00101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34D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ncharacterized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B36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8848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896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351.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02F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548402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F3A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723349</w:t>
            </w:r>
          </w:p>
        </w:tc>
      </w:tr>
      <w:tr w:rsidR="00017AB6" w:rsidRPr="00D718E6" w14:paraId="5398ED1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B43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04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2A8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, U32 famil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3C4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29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7BB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404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C73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607065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25E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9395012</w:t>
            </w:r>
          </w:p>
        </w:tc>
      </w:tr>
      <w:tr w:rsidR="00017AB6" w:rsidRPr="00D718E6" w14:paraId="59DC50D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E4A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l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84D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llulanase-type alpha-1,6-glucos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832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075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2E7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911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112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717195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EC2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87981</w:t>
            </w:r>
          </w:p>
        </w:tc>
      </w:tr>
      <w:tr w:rsidR="00017AB6" w:rsidRPr="00D718E6" w14:paraId="06913D8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E6D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p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3EB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nicillin-insensitive murein endo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E6B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6755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09F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041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1CC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2741408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909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8670107</w:t>
            </w:r>
          </w:p>
        </w:tc>
      </w:tr>
      <w:tr w:rsidR="00017AB6" w:rsidRPr="00D718E6" w14:paraId="56CDED1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53F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11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D29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tention module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9031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68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6CD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1706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F01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047554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5C1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142759</w:t>
            </w:r>
          </w:p>
        </w:tc>
      </w:tr>
      <w:tr w:rsidR="00017AB6" w:rsidRPr="00D718E6" w14:paraId="1455138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8C8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1CF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13B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8809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C00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108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B73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059064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A92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088377</w:t>
            </w:r>
          </w:p>
        </w:tc>
      </w:tr>
      <w:tr w:rsidR="00017AB6" w:rsidRPr="00D718E6" w14:paraId="674A0D6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859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30AF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09F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4684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06D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2962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7C9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07460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6FF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7015286</w:t>
            </w:r>
          </w:p>
        </w:tc>
      </w:tr>
      <w:tr w:rsidR="00017AB6" w:rsidRPr="00D718E6" w14:paraId="5F4B6A7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FF5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265;PY771_1544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7AC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lpha/beta hydrol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4F5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66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23D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633.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910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116388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5E1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82053</w:t>
            </w:r>
          </w:p>
        </w:tc>
      </w:tr>
      <w:tr w:rsidR="00017AB6" w:rsidRPr="00D718E6" w14:paraId="4FD66FD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811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HA_3789;mlt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20F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mbrane-bound lytic murein transglycosylase Mlt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BCE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49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349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161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B86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14956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698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667759</w:t>
            </w:r>
          </w:p>
        </w:tc>
      </w:tr>
      <w:tr w:rsidR="00017AB6" w:rsidRPr="00D718E6" w14:paraId="4B63369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D07A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15965;JAJ28_004124;PY771_1165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AA9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BL/NHE enterotoxin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7F1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6239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17D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896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F9A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18211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789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519437</w:t>
            </w:r>
          </w:p>
        </w:tc>
      </w:tr>
      <w:tr w:rsidR="00017AB6" w:rsidRPr="00D718E6" w14:paraId="7E50506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107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17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2AA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ncharacterized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3F0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4916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D5A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5886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374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455429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D56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5330629</w:t>
            </w:r>
          </w:p>
        </w:tc>
      </w:tr>
      <w:tr w:rsidR="00017AB6" w:rsidRPr="00D718E6" w14:paraId="0813DF01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F2B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4190;C1A23_02550;JAJ28_001135;PY771_213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01D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5610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5BA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472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930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02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FF7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46232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26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5301884</w:t>
            </w:r>
          </w:p>
        </w:tc>
      </w:tr>
      <w:tr w:rsidR="00017AB6" w:rsidRPr="00D718E6" w14:paraId="2CA8680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E05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837;JAJ28_00351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0FB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lpha-amyl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1D9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253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1D3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0069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0F7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55305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0E4D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928673</w:t>
            </w:r>
          </w:p>
        </w:tc>
      </w:tr>
      <w:tr w:rsidR="00017AB6" w:rsidRPr="00D718E6" w14:paraId="10FE1A8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6613" w14:textId="2D843EB3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D41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eral secretion pathway protein 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A95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979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DFD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5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43A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644509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292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562033</w:t>
            </w:r>
          </w:p>
        </w:tc>
      </w:tr>
      <w:tr w:rsidR="00017AB6" w:rsidRPr="00D718E6" w14:paraId="445A7A6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B66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lm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859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ucleoid occlusion factor Slm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927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40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D9E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8180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E6C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65271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764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529574</w:t>
            </w:r>
          </w:p>
        </w:tc>
      </w:tr>
      <w:tr w:rsidR="00017AB6" w:rsidRPr="00D718E6" w14:paraId="75EB9AB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6C4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1934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B5B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lpha-glucos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D43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995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64C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945.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214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3784410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2AA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4018593</w:t>
            </w:r>
          </w:p>
        </w:tc>
      </w:tr>
      <w:tr w:rsidR="00017AB6" w:rsidRPr="00D718E6" w14:paraId="729D184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113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515;hyp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1D3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ydrogenase maturation factor Hyp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887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1714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33F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806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7BA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019586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84F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148808</w:t>
            </w:r>
          </w:p>
        </w:tc>
      </w:tr>
      <w:tr w:rsidR="00017AB6" w:rsidRPr="00D718E6" w14:paraId="645AB74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25B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06750;JAJ28_00367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3B3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2860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6CA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325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0B7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47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D02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050116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9F5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039648</w:t>
            </w:r>
          </w:p>
        </w:tc>
      </w:tr>
      <w:tr w:rsidR="00017AB6" w:rsidRPr="00D718E6" w14:paraId="4C9A6FC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3E3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nf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724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on-translocating oxidoreductase complex subunit 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3E1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29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2E4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2157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5AE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096780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DBC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874375</w:t>
            </w:r>
          </w:p>
        </w:tc>
      </w:tr>
      <w:tr w:rsidR="00017AB6" w:rsidRPr="00D718E6" w14:paraId="37058DA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F80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ruA;fruA_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794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otein-N(pi)-phosphohistidine--D-fructose phosphotransfer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ACF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69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03F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2298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5B7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196315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2B5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52805</w:t>
            </w:r>
          </w:p>
        </w:tc>
      </w:tr>
      <w:tr w:rsidR="00017AB6" w:rsidRPr="00D718E6" w14:paraId="7EEFF1B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279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spL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C99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518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98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F10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139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6CF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389333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CD2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879261</w:t>
            </w:r>
          </w:p>
        </w:tc>
      </w:tr>
      <w:tr w:rsidR="00017AB6" w:rsidRPr="00D718E6" w14:paraId="0C04387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E66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D;gsp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C1A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Gsp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3C1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8966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23B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91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FA2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398851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23C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848011</w:t>
            </w:r>
          </w:p>
        </w:tc>
      </w:tr>
      <w:tr w:rsidR="00017AB6" w:rsidRPr="00D718E6" w14:paraId="1E4C659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90F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9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4DB0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tative transport protein AHA_34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805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50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AF6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4835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74D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410078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D41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811239</w:t>
            </w:r>
          </w:p>
        </w:tc>
      </w:tr>
      <w:tr w:rsidR="00017AB6" w:rsidRPr="00D718E6" w14:paraId="2A2CA83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C11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2395;exe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B55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AB4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599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356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4932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DCD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59684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892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212833</w:t>
            </w:r>
          </w:p>
        </w:tc>
      </w:tr>
      <w:tr w:rsidR="00017AB6" w:rsidRPr="00D718E6" w14:paraId="6969FA8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BE5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48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D536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minopeptidase 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6F0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392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52E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26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441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613882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9D4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15947</w:t>
            </w:r>
          </w:p>
        </w:tc>
      </w:tr>
      <w:tr w:rsidR="00017AB6" w:rsidRPr="00D718E6" w14:paraId="294F2B2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9E7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773;PY771_0208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C0E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etratricopeptide repeat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167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2417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DEC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35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F84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627905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755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1115686</w:t>
            </w:r>
          </w:p>
        </w:tc>
      </w:tr>
      <w:tr w:rsidR="00017AB6" w:rsidRPr="00D718E6" w14:paraId="2084694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F7C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Y771_0862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2B8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AD-bind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621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554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C3F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145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F2B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710406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319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860764</w:t>
            </w:r>
          </w:p>
        </w:tc>
      </w:tr>
      <w:tr w:rsidR="00017AB6" w:rsidRPr="00D718E6" w14:paraId="0D5E5A4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0F6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3100;C1A23_18960;JAJ28_004284;PY771_1436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90A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eta-N-acetylhexosamin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0CE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8722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5A5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531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22E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710909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EDF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859224</w:t>
            </w:r>
          </w:p>
        </w:tc>
      </w:tr>
      <w:tr w:rsidR="00017AB6" w:rsidRPr="00D718E6" w14:paraId="5F3C860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049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48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7BF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885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1A5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08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1A0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7533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4EA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76013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CA1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709243</w:t>
            </w:r>
          </w:p>
        </w:tc>
      </w:tr>
      <w:tr w:rsidR="00017AB6" w:rsidRPr="00D718E6" w14:paraId="55DF967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CB2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495;C1A23_22830;PY771_1894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86B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lycos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C5E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63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B5B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4817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DB7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784120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587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636745</w:t>
            </w:r>
          </w:p>
        </w:tc>
      </w:tr>
      <w:tr w:rsidR="00017AB6" w:rsidRPr="00D718E6" w14:paraId="591D1885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322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721;JAJ28_002367;PY771_178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546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4432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5AB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336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3A8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21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412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800921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B69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586169</w:t>
            </w:r>
          </w:p>
        </w:tc>
      </w:tr>
      <w:tr w:rsidR="00017AB6" w:rsidRPr="00D718E6" w14:paraId="0DDE00D3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99B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841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C10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9807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D18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3566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DE82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80838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192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563746</w:t>
            </w:r>
          </w:p>
        </w:tc>
      </w:tr>
      <w:tr w:rsidR="00017AB6" w:rsidRPr="00D718E6" w14:paraId="31A1BF3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5F7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ho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422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hosphate regulon transcriptional regulatory protein Pho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427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992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E09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7222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E96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878575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16F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354682</w:t>
            </w:r>
          </w:p>
        </w:tc>
      </w:tr>
      <w:tr w:rsidR="00017AB6" w:rsidRPr="00D718E6" w14:paraId="6D33A49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F8D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px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5C5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opolyphosphat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5D7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0675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21E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5069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710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4961967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4EB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0110158</w:t>
            </w:r>
          </w:p>
        </w:tc>
      </w:tr>
      <w:tr w:rsidR="00017AB6" w:rsidRPr="00D718E6" w14:paraId="04B001BA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B30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Y771_0912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58B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lycoside hydrolase family 1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9AE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059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819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611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461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116141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BDD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668721</w:t>
            </w:r>
          </w:p>
        </w:tc>
      </w:tr>
      <w:tr w:rsidR="00017AB6" w:rsidRPr="00D718E6" w14:paraId="38633EB7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E747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Y771_1416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7D2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ormate dehydrogenase subunit alph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7D2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936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83F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669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183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18412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C4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478286</w:t>
            </w:r>
          </w:p>
        </w:tc>
      </w:tr>
      <w:tr w:rsidR="00017AB6" w:rsidRPr="00D718E6" w14:paraId="6CD25E4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CD4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091;C1A23_07855;JAJ28_000881;PY771_0237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95C8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PP20 family lipo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FE3D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2196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5BD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729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0B7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19615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BAB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444836</w:t>
            </w:r>
          </w:p>
        </w:tc>
      </w:tr>
      <w:tr w:rsidR="00017AB6" w:rsidRPr="00D718E6" w14:paraId="48A9E10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062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339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1F7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pilin-type N-terminal cleavage/methylation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0AC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494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DD7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28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028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231040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E42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348301</w:t>
            </w:r>
          </w:p>
        </w:tc>
      </w:tr>
      <w:tr w:rsidR="00017AB6" w:rsidRPr="00D718E6" w14:paraId="35E4CF5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4F4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eL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CF9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ype II secretion system protein 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100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68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ADB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5990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E80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238055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23F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9328967</w:t>
            </w:r>
          </w:p>
        </w:tc>
      </w:tr>
      <w:tr w:rsidR="00017AB6" w:rsidRPr="00D718E6" w14:paraId="72FD7909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376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149;C1A23_24705;JAJ28_003684;PY771_2285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AC2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ifunctional acetate--CoA ligase family protein/GNAT family N-acetyltransfer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564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395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952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987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8A0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422318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DD4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830183</w:t>
            </w:r>
          </w:p>
        </w:tc>
      </w:tr>
      <w:tr w:rsidR="00017AB6" w:rsidRPr="00D718E6" w14:paraId="33DE31B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4E7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lip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91A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p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9C6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651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DDD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716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B8E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569086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657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444874</w:t>
            </w:r>
          </w:p>
        </w:tc>
      </w:tr>
      <w:tr w:rsidR="00017AB6" w:rsidRPr="00D718E6" w14:paraId="42B3731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3A5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1A23_22800;PY771_1891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9F1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pept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C35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7223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C5B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214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CBC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576283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8A6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426242</w:t>
            </w:r>
          </w:p>
        </w:tc>
      </w:tr>
      <w:tr w:rsidR="00017AB6" w:rsidRPr="00D718E6" w14:paraId="1EA9FDDF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40F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HA_188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87D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IGR01620 family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446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762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F75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58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88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640082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725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8262118</w:t>
            </w:r>
          </w:p>
        </w:tc>
      </w:tr>
      <w:tr w:rsidR="00017AB6" w:rsidRPr="00D718E6" w14:paraId="66F504B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296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34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3D8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xidoreductase alpha (Molybdopterin) subuni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178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10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D4C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89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3AF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763513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244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949796</w:t>
            </w:r>
          </w:p>
        </w:tc>
      </w:tr>
      <w:tr w:rsidR="00017AB6" w:rsidRPr="00D718E6" w14:paraId="65FEA79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FEE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79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D72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xidoreductase, aldo/keto reductase famil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DB3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301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98B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331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304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786487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CE5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892403</w:t>
            </w:r>
          </w:p>
        </w:tc>
      </w:tr>
      <w:tr w:rsidR="00017AB6" w:rsidRPr="00D718E6" w14:paraId="7D985E8D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D4C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AJ28_00040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7B02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ncharacterized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D5D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7118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6CD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4663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F04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791567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F03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879742</w:t>
            </w:r>
          </w:p>
        </w:tc>
      </w:tr>
      <w:tr w:rsidR="00017AB6" w:rsidRPr="00D718E6" w14:paraId="1C5E994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33D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30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B42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otease Las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E4B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6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D79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3322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86D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828036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78F2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789182</w:t>
            </w:r>
          </w:p>
        </w:tc>
      </w:tr>
      <w:tr w:rsidR="00017AB6" w:rsidRPr="00D718E6" w14:paraId="4CA7CDD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2FED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165;JAJ28_003702;PY771_2293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8FF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F535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836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17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87E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8591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0E2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837868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AD9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764865</w:t>
            </w:r>
          </w:p>
        </w:tc>
      </w:tr>
      <w:tr w:rsidR="00017AB6" w:rsidRPr="00D718E6" w14:paraId="0A61C1D3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129C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40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C74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ptidase M12B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027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7074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DCA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1779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01A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946537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934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498782</w:t>
            </w:r>
          </w:p>
        </w:tc>
      </w:tr>
      <w:tr w:rsidR="00017AB6" w:rsidRPr="00D718E6" w14:paraId="6A32F1B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6EC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gl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B74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alactose/methyl galactoside ABC transporter permease Mgl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195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0977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9E3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4545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1AC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5995458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C40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380581</w:t>
            </w:r>
          </w:p>
        </w:tc>
      </w:tr>
      <w:tr w:rsidR="00017AB6" w:rsidRPr="00D718E6" w14:paraId="0205E34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197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524;hybB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033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i/Fe-hydrogenase cytochrome b subuni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316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207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755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3626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6F88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05288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A7F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243063</w:t>
            </w:r>
          </w:p>
        </w:tc>
      </w:tr>
      <w:tr w:rsidR="00017AB6" w:rsidRPr="00D718E6" w14:paraId="556C994C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F80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ip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16B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xtracellular lip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EE2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535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242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393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0CF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068227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580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20653</w:t>
            </w:r>
          </w:p>
        </w:tc>
      </w:tr>
      <w:tr w:rsidR="00017AB6" w:rsidRPr="00D718E6" w14:paraId="07A83E7F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1DE8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0115;C1A23_2488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22A0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-phospho-alpha-glucosid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489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1665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A0A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3536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95B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074928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255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190606</w:t>
            </w:r>
          </w:p>
        </w:tc>
      </w:tr>
      <w:tr w:rsidR="00017AB6" w:rsidRPr="00D718E6" w14:paraId="7EE03E28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30F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ys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D26B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lfate adenylyltransferase subunit 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266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2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9EA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57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46F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075284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FA3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189762</w:t>
            </w:r>
          </w:p>
        </w:tc>
      </w:tr>
      <w:tr w:rsidR="00017AB6" w:rsidRPr="00D718E6" w14:paraId="4749BD14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773E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t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895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tative glycosyltransfer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FC1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34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988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8583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9BDB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176704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0377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950909</w:t>
            </w:r>
          </w:p>
        </w:tc>
      </w:tr>
      <w:tr w:rsidR="00017AB6" w:rsidRPr="00D718E6" w14:paraId="3964C37B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81B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2525;hyb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B821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ydrogenase 2 operon protein Hyb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91B1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29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2CF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552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98C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183832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3DAC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934268</w:t>
            </w:r>
          </w:p>
        </w:tc>
      </w:tr>
      <w:tr w:rsidR="00017AB6" w:rsidRPr="00D718E6" w14:paraId="3F0E9E36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10E9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HA_1412;C1A23_09525;PY771_0478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A293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upin domain-containing prote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926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159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71AE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1883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E824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199981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954D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896642</w:t>
            </w:r>
          </w:p>
        </w:tc>
      </w:tr>
      <w:tr w:rsidR="00017AB6" w:rsidRPr="00D718E6" w14:paraId="7B6C132E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6565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cp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9D1F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ydroxylamine reduct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886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87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9E9A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9926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4300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206959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734A9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880413</w:t>
            </w:r>
          </w:p>
        </w:tc>
      </w:tr>
      <w:tr w:rsidR="00017AB6" w:rsidRPr="00D718E6" w14:paraId="335A6292" w14:textId="77777777" w:rsidTr="00017AB6">
        <w:trPr>
          <w:trHeight w:val="3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8B91A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pt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2224" w14:textId="77777777" w:rsidR="00D1789B" w:rsidRPr="00D1789B" w:rsidRDefault="00D1789B" w:rsidP="00D1789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PS-assembly protein Lpt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971F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444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4425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26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2F03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244636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4B66" w14:textId="77777777" w:rsidR="00D1789B" w:rsidRPr="00D1789B" w:rsidRDefault="00D1789B" w:rsidP="00017AB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78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6793105</w:t>
            </w:r>
          </w:p>
        </w:tc>
      </w:tr>
    </w:tbl>
    <w:p w14:paraId="6F23523B" w14:textId="77777777" w:rsidR="00FE4382" w:rsidRPr="00D718E6" w:rsidRDefault="00FE4382">
      <w:pPr>
        <w:rPr>
          <w:rFonts w:ascii="Times New Roman" w:hAnsi="Times New Roman" w:cs="Times New Roman"/>
          <w:sz w:val="24"/>
        </w:rPr>
      </w:pPr>
    </w:p>
    <w:sectPr w:rsidR="00FE4382" w:rsidRPr="00D718E6" w:rsidSect="00D1789B">
      <w:pgSz w:w="15840" w:h="12240" w:orient="landscape" w:code="1"/>
      <w:pgMar w:top="1080" w:right="1440" w:bottom="1080" w:left="1440" w:header="720" w:footer="720" w:gutter="0"/>
      <w:cols w:space="425"/>
      <w:noEndnote/>
      <w:docGrid w:type="linesAndChars" w:linePitch="326" w:charSpace="36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93FEE" w14:textId="77777777" w:rsidR="00873007" w:rsidRDefault="00873007" w:rsidP="003F0C58">
      <w:pPr>
        <w:spacing w:after="0" w:line="240" w:lineRule="auto"/>
      </w:pPr>
      <w:r>
        <w:separator/>
      </w:r>
    </w:p>
  </w:endnote>
  <w:endnote w:type="continuationSeparator" w:id="0">
    <w:p w14:paraId="32DAD418" w14:textId="77777777" w:rsidR="00873007" w:rsidRDefault="00873007" w:rsidP="003F0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FDDA3" w14:textId="77777777" w:rsidR="00873007" w:rsidRDefault="00873007" w:rsidP="003F0C58">
      <w:pPr>
        <w:spacing w:after="0" w:line="240" w:lineRule="auto"/>
      </w:pPr>
      <w:r>
        <w:separator/>
      </w:r>
    </w:p>
  </w:footnote>
  <w:footnote w:type="continuationSeparator" w:id="0">
    <w:p w14:paraId="3B2AB82C" w14:textId="77777777" w:rsidR="00873007" w:rsidRDefault="00873007" w:rsidP="003F0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840"/>
  <w:drawingGridHorizontalSpacing w:val="114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336"/>
    <w:rsid w:val="000023E2"/>
    <w:rsid w:val="00017AB6"/>
    <w:rsid w:val="0007087E"/>
    <w:rsid w:val="000A46FB"/>
    <w:rsid w:val="00127833"/>
    <w:rsid w:val="00227A86"/>
    <w:rsid w:val="003F0C58"/>
    <w:rsid w:val="00487B64"/>
    <w:rsid w:val="00872515"/>
    <w:rsid w:val="00873007"/>
    <w:rsid w:val="00977667"/>
    <w:rsid w:val="00D1789B"/>
    <w:rsid w:val="00D718E6"/>
    <w:rsid w:val="00DE3BCB"/>
    <w:rsid w:val="00E25120"/>
    <w:rsid w:val="00E26A88"/>
    <w:rsid w:val="00EE3A03"/>
    <w:rsid w:val="00FB2336"/>
    <w:rsid w:val="00FE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2AA0BD"/>
  <w15:chartTrackingRefBased/>
  <w15:docId w15:val="{5C4D4EB0-70E6-4274-A811-E4C60134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>
      <w:pPr>
        <w:spacing w:after="160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B23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3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3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3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3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3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3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3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23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23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23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23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23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2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3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23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23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3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23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2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23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23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1789B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1789B"/>
    <w:rPr>
      <w:color w:val="96607D"/>
      <w:u w:val="single"/>
    </w:rPr>
  </w:style>
  <w:style w:type="paragraph" w:customStyle="1" w:styleId="msonormal0">
    <w:name w:val="msonormal"/>
    <w:basedOn w:val="a"/>
    <w:rsid w:val="00D1789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D1789B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xl65">
    <w:name w:val="xl65"/>
    <w:basedOn w:val="a"/>
    <w:rsid w:val="00D1789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c">
    <w:name w:val="header"/>
    <w:basedOn w:val="a"/>
    <w:link w:val="ad"/>
    <w:uiPriority w:val="99"/>
    <w:unhideWhenUsed/>
    <w:rsid w:val="003F0C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F0C58"/>
  </w:style>
  <w:style w:type="paragraph" w:styleId="ae">
    <w:name w:val="footer"/>
    <w:basedOn w:val="a"/>
    <w:link w:val="af"/>
    <w:uiPriority w:val="99"/>
    <w:unhideWhenUsed/>
    <w:rsid w:val="003F0C5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F0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E87455856F0D8418EF059A3E6EE9152" ma:contentTypeVersion="13" ma:contentTypeDescription="新しいドキュメントを作成します。" ma:contentTypeScope="" ma:versionID="47db66d8a6039b5835406e6e98029903">
  <xsd:schema xmlns:xsd="http://www.w3.org/2001/XMLSchema" xmlns:xs="http://www.w3.org/2001/XMLSchema" xmlns:p="http://schemas.microsoft.com/office/2006/metadata/properties" xmlns:ns2="0c250604-52bb-43de-8393-b77ecf16f25e" xmlns:ns3="579b6d47-00cf-49c6-9b4c-9b661d9f0124" targetNamespace="http://schemas.microsoft.com/office/2006/metadata/properties" ma:root="true" ma:fieldsID="51d986b94b95dee9a18d1e201cf703a3" ns2:_="" ns3:_="">
    <xsd:import namespace="0c250604-52bb-43de-8393-b77ecf16f25e"/>
    <xsd:import namespace="579b6d47-00cf-49c6-9b4c-9b661d9f0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50604-52bb-43de-8393-b77ecf16f2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1422cf54-af96-4f1b-b739-c0db7f10f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9b6d47-00cf-49c6-9b4c-9b661d9f012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25c6eb8-941b-478d-b59f-03f1b3340183}" ma:internalName="TaxCatchAll" ma:showField="CatchAllData" ma:web="579b6d47-00cf-49c6-9b4c-9b661d9f0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250604-52bb-43de-8393-b77ecf16f25e">
      <Terms xmlns="http://schemas.microsoft.com/office/infopath/2007/PartnerControls"/>
    </lcf76f155ced4ddcb4097134ff3c332f>
    <TaxCatchAll xmlns="579b6d47-00cf-49c6-9b4c-9b661d9f0124" xsi:nil="true"/>
  </documentManagement>
</p:properties>
</file>

<file path=customXml/itemProps1.xml><?xml version="1.0" encoding="utf-8"?>
<ds:datastoreItem xmlns:ds="http://schemas.openxmlformats.org/officeDocument/2006/customXml" ds:itemID="{96A63AC9-A4E6-470F-AD1E-0279D84944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B6C202-A124-43B9-952E-DFB7A0949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250604-52bb-43de-8393-b77ecf16f25e"/>
    <ds:schemaRef ds:uri="579b6d47-00cf-49c6-9b4c-9b661d9f0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C03925-0C06-4DD3-A625-8AB0AD62F630}">
  <ds:schemaRefs>
    <ds:schemaRef ds:uri="http://schemas.microsoft.com/office/2006/metadata/properties"/>
    <ds:schemaRef ds:uri="http://schemas.microsoft.com/office/infopath/2007/PartnerControls"/>
    <ds:schemaRef ds:uri="0c250604-52bb-43de-8393-b77ecf16f25e"/>
    <ds:schemaRef ds:uri="579b6d47-00cf-49c6-9b4c-9b661d9f01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506</Words>
  <Characters>8588</Characters>
  <Application>Microsoft Office Word</Application>
  <DocSecurity>0</DocSecurity>
  <Lines>71</Lines>
  <Paragraphs>20</Paragraphs>
  <ScaleCrop>false</ScaleCrop>
  <Company/>
  <LinksUpToDate>false</LinksUpToDate>
  <CharactersWithSpaces>10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ZAKI Kohei</dc:creator>
  <cp:keywords/>
  <dc:description/>
  <cp:lastModifiedBy>YAMAZAKI Kohei</cp:lastModifiedBy>
  <cp:revision>7</cp:revision>
  <dcterms:created xsi:type="dcterms:W3CDTF">2026-04-03T11:36:00Z</dcterms:created>
  <dcterms:modified xsi:type="dcterms:W3CDTF">2026-06-0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7455856F0D8418EF059A3E6EE9152</vt:lpwstr>
  </property>
  <property fmtid="{D5CDD505-2E9C-101B-9397-08002B2CF9AE}" pid="3" name="MediaServiceImageTags">
    <vt:lpwstr/>
  </property>
</Properties>
</file>